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BD765" w14:textId="77777777" w:rsidR="00246A1B" w:rsidRPr="0062239F" w:rsidRDefault="00B142C8">
      <w:pPr>
        <w:rPr>
          <w:lang w:val="en-CA"/>
        </w:rPr>
      </w:pPr>
      <w:r w:rsidRPr="0062239F">
        <w:rPr>
          <w:b/>
          <w:lang w:val="en-CA"/>
        </w:rPr>
        <w:t>Additional file 3</w:t>
      </w:r>
      <w:r w:rsidR="00734C48" w:rsidRPr="0062239F">
        <w:rPr>
          <w:b/>
          <w:lang w:val="en-CA"/>
        </w:rPr>
        <w:t>.</w:t>
      </w:r>
      <w:r w:rsidR="00734C48" w:rsidRPr="0062239F">
        <w:rPr>
          <w:lang w:val="en-CA"/>
        </w:rPr>
        <w:t xml:space="preserve"> </w:t>
      </w:r>
      <w:r w:rsidR="00734C48" w:rsidRPr="0062239F">
        <w:rPr>
          <w:b/>
          <w:lang w:val="en-CA"/>
        </w:rPr>
        <w:t>Primers used in this study</w:t>
      </w:r>
    </w:p>
    <w:p w14:paraId="52F320AC" w14:textId="77777777" w:rsidR="007E235B" w:rsidRPr="0062239F" w:rsidRDefault="007E235B">
      <w:pPr>
        <w:rPr>
          <w:b/>
          <w:lang w:val="en-CA"/>
        </w:rPr>
      </w:pPr>
    </w:p>
    <w:tbl>
      <w:tblPr>
        <w:tblW w:w="906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843"/>
        <w:gridCol w:w="4252"/>
        <w:gridCol w:w="2105"/>
      </w:tblGrid>
      <w:tr w:rsidR="00B0093A" w:rsidRPr="002D0D28" w14:paraId="34DC807F" w14:textId="77777777" w:rsidTr="00B0093A">
        <w:trPr>
          <w:trHeight w:val="300"/>
        </w:trPr>
        <w:tc>
          <w:tcPr>
            <w:tcW w:w="866" w:type="dxa"/>
            <w:vAlign w:val="center"/>
          </w:tcPr>
          <w:p w14:paraId="54393E4D" w14:textId="77777777" w:rsidR="00FC1548" w:rsidRPr="008E0156" w:rsidRDefault="00FC154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Pai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17E551" w14:textId="77777777" w:rsidR="00FC1548" w:rsidRPr="008E0156" w:rsidRDefault="00FC1548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Primer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36C529FF" w14:textId="77777777" w:rsidR="00FC1548" w:rsidRPr="008E0156" w:rsidRDefault="00FC1548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color w:val="000000"/>
                <w:lang w:val="fr-CA" w:eastAsia="fr-FR"/>
              </w:rPr>
              <w:t>Sequence</w:t>
            </w:r>
            <w:proofErr w:type="spellEnd"/>
            <w:r>
              <w:rPr>
                <w:rFonts w:eastAsia="Times New Roman"/>
                <w:color w:val="000000"/>
                <w:lang w:val="fr-CA" w:eastAsia="fr-FR"/>
              </w:rPr>
              <w:t xml:space="preserve"> (5’ 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sym w:font="Wingdings" w:char="F0E0"/>
            </w:r>
            <w:r>
              <w:rPr>
                <w:rFonts w:eastAsia="Times New Roman"/>
                <w:color w:val="000000"/>
                <w:lang w:val="fr-CA" w:eastAsia="fr-FR"/>
              </w:rPr>
              <w:t xml:space="preserve"> 3’)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4E8DFBF" w14:textId="77777777" w:rsidR="00FC1548" w:rsidRPr="008E0156" w:rsidRDefault="00FC1548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Reference</w:t>
            </w:r>
          </w:p>
        </w:tc>
      </w:tr>
      <w:tr w:rsidR="000D7E18" w:rsidRPr="002D0D28" w14:paraId="7D9C7C2D" w14:textId="77777777" w:rsidTr="00B0093A">
        <w:trPr>
          <w:trHeight w:val="300"/>
        </w:trPr>
        <w:tc>
          <w:tcPr>
            <w:tcW w:w="9066" w:type="dxa"/>
            <w:gridSpan w:val="4"/>
            <w:vAlign w:val="center"/>
          </w:tcPr>
          <w:p w14:paraId="0A3A6760" w14:textId="77777777" w:rsidR="000D7E18" w:rsidRPr="008E0156" w:rsidRDefault="000D7E18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 xml:space="preserve">pAsa5 </w:t>
            </w:r>
            <w:proofErr w:type="spellStart"/>
            <w:r w:rsidRPr="008E0156">
              <w:rPr>
                <w:rFonts w:eastAsia="Times New Roman"/>
                <w:color w:val="000000"/>
                <w:lang w:val="fr-CA" w:eastAsia="fr-FR"/>
              </w:rPr>
              <w:t>genotyping</w:t>
            </w:r>
            <w:proofErr w:type="spellEnd"/>
          </w:p>
        </w:tc>
      </w:tr>
      <w:tr w:rsidR="000D7E18" w:rsidRPr="002D0D28" w14:paraId="496C7EE0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7754D44A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610429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P5G011-Fwd</w:t>
            </w:r>
            <w:r>
              <w:rPr>
                <w:rFonts w:eastAsia="Times New Roman"/>
                <w:color w:val="000000"/>
                <w:lang w:val="fr-CA" w:eastAsia="fr-FR"/>
              </w:rPr>
              <w:t>*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0E95451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TGTCTGACTCTGCATCCAGCGA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2545C7A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1E6D5717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624C3273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384A7C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P5G011-Rev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A8E2F52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AGGTGCCTGAATTACCACCAGTG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BBA2014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33A43F7A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63B2CD31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76C7B6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traE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0D87513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ATGGTCGCTATCGTCATTGTCGC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B101937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7176BF1F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3F2405C2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FDC688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traE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9B62E31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ACCTCGTTGCGCTTTATTTGCTG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D16DF05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355A26F6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738EEF49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7EBA6E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traC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1C2F1FE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GCACTATCCCCAGCTATCC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ECA638D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16EA2949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5E958641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4C521E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traC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FF70EF4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CGGTAATCGCGGTCTTGTC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405A079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1FB44344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303E9B94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E3503C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traD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789F4F9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ATTCATGACCAATCCGCCGACCT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287D2F1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7F36773E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618547C4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1F0FA8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traD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FA877A0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CGAGAAATTTGCGCATGAGCGTC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D01F590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24F4E194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67896EF2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7229A2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ati2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r w:rsidR="00012E1F">
              <w:rPr>
                <w:rFonts w:eastAsia="Times New Roman"/>
                <w:color w:val="000000"/>
                <w:lang w:val="fr-CA" w:eastAsia="fr-FR"/>
              </w:rPr>
              <w:t>‡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CB3FF06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TGACCTGTGGTCAGGTTAGCAG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04B547C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5B8325C5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617EBE02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4C4B5C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ati2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7F3F332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ACACGATGATACGCACCTAGCCA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4C598C8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2ABBE9E5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514CCCCF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59FDAA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ascC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  <w:r w:rsidR="00012E1F">
              <w:rPr>
                <w:rFonts w:eastAsia="Times New Roman"/>
                <w:color w:val="000000"/>
                <w:lang w:val="fr-CA" w:eastAsia="fr-FR"/>
              </w:rPr>
              <w:t>‡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39651BC7" w14:textId="77777777" w:rsidR="000D7E18" w:rsidRPr="008E0156" w:rsidRDefault="000D7E18" w:rsidP="008E0156">
            <w:pPr>
              <w:jc w:val="center"/>
              <w:rPr>
                <w:rFonts w:eastAsia="Times New Roman"/>
                <w:lang w:val="fr-CA" w:eastAsia="fr-FR"/>
              </w:rPr>
            </w:pPr>
            <w:r w:rsidRPr="008E0156">
              <w:rPr>
                <w:rFonts w:eastAsia="Times New Roman"/>
                <w:lang w:val="fr-CA" w:eastAsia="fr-FR"/>
              </w:rPr>
              <w:t>GCATTGGAGCAACAGTCCC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6E783E5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34405802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0608B9DB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CEBADC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ascC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0E35B84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CCTTCAATCCCCTTGCGA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D3ACFBC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24243BDD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237D101B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DFAB50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exsD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2BBC4D4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AGAAGTGATCCTGACCCAAGGCA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87AA54C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49A51198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1D194C4D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90F698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exsD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A511024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TGCAACGACTGTTGCCAAGAACC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2E516B6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34D57D42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5CA0C703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FFB348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acrV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28D87EE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GTAAAGGGTTGCGGGATGA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AA486D6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63722F5A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7D332BAF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1FC931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acrV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17636F0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GCCGCTCTTCTTCAGGTCAC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F2682BB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768A7E5C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2E8F6D5B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6317D8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aopN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796A6DE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GCATCAGCGAGATCGAG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98C4D9E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69874104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3A1E9911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E2EE94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aopN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6E76F99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CGGCTGTGAATATCGC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7B0ED2A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76BCFF7F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04D631B7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j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3DE53E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ascU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99031FE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GCTGGTCATCTACATCAAGC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BDADF7F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3BB80D55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4BA2AEB6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55475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ascU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C55EC43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AGTGTTCGAAGGCGTAGTC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755A56C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3CE7978D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1EE43B57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C53AB1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aopO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D697A16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CCACAACGACATCAAACCGGGT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27D530B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684D4035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1BADCBCD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702733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aopO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A9CC46A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GATCTGACCCTGATCGGCAAAC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B27FE23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0728ED5C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76A513A2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EF1AA6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resD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0DE2241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CAGAAACTTGGCCATCGCTCAC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4D4EA2F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37340D98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4826A58F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AA2F33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resD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4E17F9B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CAACGTCCCAGTAACAGCGGAT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9E95378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2BCA0558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62FA4261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D16BFD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traM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E28A034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AAGGTAATCGGAAGCACCTGCCA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796B5D2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2790FEFA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003BC276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9FD2E8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traM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16ABDF1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TCTCGACACCAACGTGTTGCTC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705761C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594B6BA3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00927625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CB1B32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tniR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3DF1805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GACACAGATCACCGACCTTGGT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0A94866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7646AD1F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3D6D2C59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4B2DE6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tniR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F2C82AE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GGCATTGGCCTCAAAGTGTTGAC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99E3AE7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10D3F1EE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106C6C1C" w14:textId="77777777" w:rsidR="000D7E18" w:rsidRPr="00FC1548" w:rsidRDefault="000D7E18" w:rsidP="000D7E18">
            <w:pPr>
              <w:jc w:val="center"/>
              <w:rPr>
                <w:rFonts w:eastAsia="Times New Roman"/>
                <w:iCs/>
                <w:color w:val="000000"/>
                <w:lang w:val="fr-CA" w:eastAsia="fr-FR"/>
              </w:rPr>
            </w:pPr>
            <w:r>
              <w:rPr>
                <w:rFonts w:eastAsia="Times New Roman"/>
                <w:iCs/>
                <w:color w:val="000000"/>
                <w:lang w:val="fr-CA" w:eastAsia="fr-FR"/>
              </w:rPr>
              <w:t>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7C2CBD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tral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8CD1BD5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GTGGCAAATGAACGAGCCGAGTT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FB1BE06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13F1F22E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2DF4F3C8" w14:textId="77777777" w:rsidR="000D7E18" w:rsidRPr="008E0156" w:rsidRDefault="000D7E18" w:rsidP="000D7E18">
            <w:pPr>
              <w:jc w:val="center"/>
              <w:rPr>
                <w:rFonts w:eastAsia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38FB9A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i/>
                <w:iCs/>
                <w:color w:val="000000"/>
                <w:lang w:val="fr-CA" w:eastAsia="fr-FR"/>
              </w:rPr>
              <w:t>tral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A19026A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GCCAACTTACGCAATTGTCGCTC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C7E4A36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EYWhlcjwvQXV0aG9yPjxZZWFyPjIwMTE8L1llYXI+PFJl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1" w:tooltip="Daher, 2011 #205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1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31E46BC8" w14:textId="77777777" w:rsidTr="00B0093A">
        <w:trPr>
          <w:trHeight w:val="300"/>
        </w:trPr>
        <w:tc>
          <w:tcPr>
            <w:tcW w:w="9066" w:type="dxa"/>
            <w:gridSpan w:val="4"/>
            <w:vAlign w:val="center"/>
          </w:tcPr>
          <w:p w14:paraId="43E48C3A" w14:textId="77777777" w:rsidR="000D7E18" w:rsidRPr="008E0156" w:rsidRDefault="000D7E18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 xml:space="preserve">pAsa9 </w:t>
            </w:r>
            <w:proofErr w:type="spellStart"/>
            <w:r w:rsidRPr="008E0156">
              <w:rPr>
                <w:rFonts w:eastAsia="Times New Roman"/>
                <w:color w:val="000000"/>
                <w:lang w:val="fr-CA" w:eastAsia="fr-FR"/>
              </w:rPr>
              <w:t>genotyping</w:t>
            </w:r>
            <w:proofErr w:type="spellEnd"/>
          </w:p>
        </w:tc>
      </w:tr>
      <w:tr w:rsidR="000D7E18" w:rsidRPr="002D0D28" w14:paraId="46BA3380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2307A1EA" w14:textId="77777777" w:rsidR="000D7E18" w:rsidRPr="00FC1548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DB41B5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6-Fwd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474A354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GGGATCCACCGCAGCAGTTATAA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9AAC0FC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1603D8BE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705698ED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35BDB9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6-Rev</w:t>
            </w:r>
            <w:r>
              <w:rPr>
                <w:rFonts w:eastAsia="Times New Roman"/>
                <w:color w:val="000000"/>
                <w:lang w:val="fr-CA" w:eastAsia="fr-FR"/>
              </w:rPr>
              <w:t>*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9BC4556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GGGCCTTCATCGTCAACTCACTA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6BCDA00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7A8090ED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2C9EA0FB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q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927A40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19-Fwd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A68C482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GCCGTCTCCACCAAGGACAGTAT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047B893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4DCC5FD0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3144D6C6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F03B61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19-Rev</w:t>
            </w:r>
            <w:r>
              <w:rPr>
                <w:rFonts w:eastAsia="Times New Roman"/>
                <w:color w:val="000000"/>
                <w:lang w:val="fr-CA" w:eastAsia="fr-FR"/>
              </w:rPr>
              <w:t>†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322BCB8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CGTAATGTGGCTGCCATCGGACA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6AEDFCC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009254DF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34848C13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FE82C0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25-Fwd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DEAF563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GCCGAACGCCAGTTCCAAATTGA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9D4B78C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18CE084A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08CEAEC8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13D1DF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25-Rev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F674B97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CGCCTCAATTTGTGACCATGACC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8CBAD8E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4CF1319B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3320C158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A62B3B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32-Fwd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3D53D3E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CGAGAGAATGAGGCAGTACGGCA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69B3FF3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7DA7CAAD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5C08E977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F1521F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32-Rev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0E84B93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CGGTATGGCAAAGTCCTCTTCTG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AA817D9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72DECD33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29174FCD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5D362C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40-Fwd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8F439DB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CGCACTTGCTGTTAGACGCATGA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C5C7AC6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2BFDD8DB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68732479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4B150B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40-Rev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F730DBA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GGCAGACCAAGAGCTTGTGCAGT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BE28465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3A4CEC7A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44750BF2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u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581A34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44-Fwd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3F22E2F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CCTGCGCGACGGCAGAAATAAAC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CE28D21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187A2CAE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3418D4B8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A56CDD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44-Rev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04E21D7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GGCTCAAAAGGCATTTGGCACGA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07520DB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0785428A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2210CEC1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v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D876C9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49-Fwd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051F176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CTGCATTGAACACTCGGCTTCCT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2A8F9D5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517F642E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1E56680D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E26BDF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Orf49-Rev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0515035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CCGTGTTGAAGCACGAATCAAAC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A7EE761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077DA454" w14:textId="77777777" w:rsidTr="00B0093A">
        <w:trPr>
          <w:trHeight w:val="300"/>
        </w:trPr>
        <w:tc>
          <w:tcPr>
            <w:tcW w:w="9066" w:type="dxa"/>
            <w:gridSpan w:val="4"/>
            <w:vAlign w:val="center"/>
          </w:tcPr>
          <w:p w14:paraId="1F3320CA" w14:textId="77777777" w:rsidR="000D7E18" w:rsidRPr="008E0156" w:rsidRDefault="000D7E18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8E0156">
              <w:rPr>
                <w:rFonts w:eastAsia="Times New Roman"/>
                <w:color w:val="000000"/>
                <w:lang w:val="fr-CA" w:eastAsia="fr-FR"/>
              </w:rPr>
              <w:t>Recombination</w:t>
            </w:r>
            <w:proofErr w:type="spellEnd"/>
            <w:r w:rsidRPr="008E0156"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proofErr w:type="spellStart"/>
            <w:r w:rsidRPr="008E0156">
              <w:rPr>
                <w:rFonts w:eastAsia="Times New Roman"/>
                <w:color w:val="000000"/>
                <w:lang w:val="fr-CA" w:eastAsia="fr-FR"/>
              </w:rPr>
              <w:t>genotyping</w:t>
            </w:r>
            <w:proofErr w:type="spellEnd"/>
          </w:p>
        </w:tc>
      </w:tr>
      <w:tr w:rsidR="00B0093A" w:rsidRPr="002D0D28" w14:paraId="6C16D924" w14:textId="77777777" w:rsidTr="00B0093A">
        <w:trPr>
          <w:trHeight w:val="300"/>
        </w:trPr>
        <w:tc>
          <w:tcPr>
            <w:tcW w:w="866" w:type="dxa"/>
            <w:vAlign w:val="center"/>
          </w:tcPr>
          <w:p w14:paraId="7A15CDCE" w14:textId="77777777" w:rsidR="00FC1548" w:rsidRDefault="00FC154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8546E2" w14:textId="77777777" w:rsidR="00FC1548" w:rsidRPr="008E0156" w:rsidRDefault="00FC154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11A-Fwd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0FD0712" w14:textId="77777777" w:rsidR="00FC1548" w:rsidRPr="008E0156" w:rsidRDefault="00FC154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AATAGGTGTCGCAAGCTGGGTTG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6051581" w14:textId="77777777" w:rsidR="00FC154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UYW5ha2E8L0F1dGhvcj48WWVhcj4yMDEyPC9ZZWFyPjxS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MzNzI1PC9wYWdlcz48dm9sdW1lPjc8L3Zv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UYW5ha2E8L0F1dGhvcj48WWVhcj4yMDEyPC9ZZWFyPjxS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MzNzI1PC9wYWdlcz48dm9sdW1lPjc8L3Zv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Tanaka, 2012 #1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B0093A" w:rsidRPr="002D0D28" w14:paraId="31AF5CDC" w14:textId="77777777" w:rsidTr="00B0093A">
        <w:trPr>
          <w:trHeight w:val="300"/>
        </w:trPr>
        <w:tc>
          <w:tcPr>
            <w:tcW w:w="866" w:type="dxa"/>
            <w:vAlign w:val="center"/>
          </w:tcPr>
          <w:p w14:paraId="43952DC4" w14:textId="77777777" w:rsidR="00FC1548" w:rsidRDefault="00FC154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x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09A36D" w14:textId="77777777" w:rsidR="00FC1548" w:rsidRPr="008E0156" w:rsidRDefault="00FC154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11B</w:t>
            </w:r>
            <w:r w:rsidRPr="008E0156">
              <w:rPr>
                <w:rFonts w:eastAsia="Times New Roman"/>
                <w:color w:val="000000"/>
                <w:lang w:val="fr-CA" w:eastAsia="fr-FR"/>
              </w:rPr>
              <w:t>1</w:t>
            </w:r>
            <w:r>
              <w:rPr>
                <w:rFonts w:eastAsia="Times New Roman"/>
                <w:color w:val="000000"/>
                <w:lang w:val="fr-CA" w:eastAsia="fr-FR"/>
              </w:rPr>
              <w:t>-Fwd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5CF63AB" w14:textId="77777777" w:rsidR="00FC1548" w:rsidRPr="008E0156" w:rsidRDefault="00FC154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GCGCACCACCACCATTTAATGTC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02F4D26" w14:textId="77777777" w:rsidR="00FC154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UYW5ha2E8L0F1dGhvcj48WWVhcj4yMDEyPC9ZZWFyPjxS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MzNzI1PC9wYWdlcz48dm9sdW1lPjc8L3Zv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UYW5ha2E8L0F1dGhvcj48WWVhcj4yMDEyPC9ZZWFyPjxS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MzNzI1PC9wYWdlcz48dm9sdW1lPjc8L3Zv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Tanaka, 2012 #1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B0093A" w:rsidRPr="002D0D28" w14:paraId="1C884D5F" w14:textId="77777777" w:rsidTr="00B0093A">
        <w:trPr>
          <w:trHeight w:val="300"/>
        </w:trPr>
        <w:tc>
          <w:tcPr>
            <w:tcW w:w="866" w:type="dxa"/>
            <w:vAlign w:val="center"/>
          </w:tcPr>
          <w:p w14:paraId="2F8A244A" w14:textId="77777777" w:rsidR="00FC1548" w:rsidRDefault="00FC154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w-x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9EEDDE" w14:textId="77777777" w:rsidR="00FC1548" w:rsidRPr="008E0156" w:rsidRDefault="00FC154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11C-Rev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9184653" w14:textId="77777777" w:rsidR="00FC1548" w:rsidRPr="008E0156" w:rsidRDefault="00FC154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AACTGGCAAGGATAGAGCTGCTG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34EAE7A" w14:textId="77777777" w:rsidR="00FC154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UYW5ha2E8L0F1dGhvcj48WWVhcj4yMDEyPC9ZZWFyPjxS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MzNzI1PC9wYWdlcz48dm9sdW1lPjc8L3Zv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UYW5ha2E8L0F1dGhvcj48WWVhcj4yMDEyPC9ZZWFyPjxS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MzNzI1PC9wYWdlcz48dm9sdW1lPjc8L3Zv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2" w:tooltip="Tanaka, 2012 #1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2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03AC0C70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340D0131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F379CF" w14:textId="77777777" w:rsidR="000D7E18" w:rsidRPr="008E0156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5Z</w:t>
            </w:r>
            <w:r>
              <w:rPr>
                <w:rFonts w:eastAsia="Times New Roman"/>
                <w:color w:val="000000"/>
                <w:lang w:val="fr-CA" w:eastAsia="fr-FR"/>
              </w:rPr>
              <w:t>-Fwd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494DF34" w14:textId="776F74EA" w:rsidR="000D7E18" w:rsidRPr="008E0156" w:rsidRDefault="00462002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462002">
              <w:rPr>
                <w:rFonts w:eastAsia="Times New Roman"/>
                <w:color w:val="000000"/>
                <w:lang w:eastAsia="fr-FR"/>
              </w:rPr>
              <w:t>TCAGTGCCAATCAAATCAAACTCC</w:t>
            </w:r>
            <w:bookmarkStart w:id="0" w:name="_GoBack"/>
            <w:bookmarkEnd w:id="0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E43A208" w14:textId="77777777" w:rsidR="000D7E18" w:rsidRPr="008E0156" w:rsidRDefault="00B0093A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0D7E18" w:rsidRPr="002D0D28" w14:paraId="0082D04B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7A65DE27" w14:textId="77777777" w:rsidR="000D7E18" w:rsidRPr="008E0156" w:rsidRDefault="000D7E18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088A96" w14:textId="77777777" w:rsidR="000D7E18" w:rsidRPr="008E0156" w:rsidRDefault="000D7E18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5A2</w:t>
            </w:r>
            <w:r>
              <w:rPr>
                <w:rFonts w:eastAsia="Times New Roman"/>
                <w:color w:val="000000"/>
                <w:lang w:val="fr-CA" w:eastAsia="fr-FR"/>
              </w:rPr>
              <w:t>-Rev†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FB95F41" w14:textId="77777777" w:rsidR="000D7E18" w:rsidRPr="008E0156" w:rsidRDefault="000D7E18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8E0156">
              <w:rPr>
                <w:rFonts w:eastAsia="Times New Roman"/>
                <w:color w:val="000000"/>
                <w:lang w:val="fr-CA" w:eastAsia="fr-FR"/>
              </w:rPr>
              <w:t>TCCACGACAAACTGAATAAACTG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5881461" w14:textId="77777777" w:rsidR="000D7E18" w:rsidRPr="008E0156" w:rsidRDefault="00B0093A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BF1BBD" w:rsidRPr="002D0D28" w14:paraId="28F9DF51" w14:textId="77777777" w:rsidTr="00B0093A">
        <w:trPr>
          <w:trHeight w:val="300"/>
        </w:trPr>
        <w:tc>
          <w:tcPr>
            <w:tcW w:w="9066" w:type="dxa"/>
            <w:gridSpan w:val="4"/>
            <w:vAlign w:val="center"/>
          </w:tcPr>
          <w:p w14:paraId="357D74E2" w14:textId="77777777" w:rsidR="00BF1BBD" w:rsidRPr="00BF1BBD" w:rsidRDefault="00BF1BBD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i/>
                <w:color w:val="000000"/>
                <w:lang w:val="fr-CA" w:eastAsia="fr-FR"/>
              </w:rPr>
              <w:t>AsaGEI1a</w:t>
            </w:r>
            <w:r>
              <w:rPr>
                <w:rFonts w:eastAsia="Times New Roman"/>
                <w:color w:val="000000"/>
                <w:lang w:val="fr-CA" w:eastAsia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genotyping</w:t>
            </w:r>
            <w:proofErr w:type="spellEnd"/>
          </w:p>
        </w:tc>
      </w:tr>
      <w:tr w:rsidR="00D07809" w:rsidRPr="002D0D28" w14:paraId="291A095E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14F8E3DF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z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4A9364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ins1-F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670531B3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  <w:lang w:val="fr-CA" w:eastAsia="fr-FR"/>
              </w:rPr>
              <w:t>AAATACCTTGTGGCGGGCAAAGTC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4D50A014" w14:textId="77777777" w:rsidR="00D07809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D07809" w:rsidRPr="002D0D28" w14:paraId="07601DB4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66E6166A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F6D459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ins1-R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4F3D2D21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  <w:lang w:val="fr-CA" w:eastAsia="fr-FR"/>
              </w:rPr>
              <w:t>ATTTGACATCGCACGGAAACCTCG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78F919CF" w14:textId="77777777" w:rsidR="00D07809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D07809" w:rsidRPr="002D0D28" w14:paraId="55EE619D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0D602D7A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a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BD65CE" w14:textId="6912838E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11-F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25F76A6D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  <w:lang w:val="fr-CA" w:eastAsia="fr-FR"/>
              </w:rPr>
              <w:t>GCGCTGGCCAACATATTCATCAGT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1FBAA23B" w14:textId="77777777" w:rsidR="00D07809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D07809" w:rsidRPr="002D0D28" w14:paraId="4AF4FCD4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35239602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3E99A1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11-R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4998733B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  <w:lang w:val="fr-CA" w:eastAsia="fr-FR"/>
              </w:rPr>
              <w:t>AGCTGTTTAGCCACCCAGGTATGT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78896BAE" w14:textId="77777777" w:rsidR="00D07809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D07809" w:rsidRPr="002D0D28" w14:paraId="2EFA3BDF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33942C5B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bb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7662A5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19-F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16B327A4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  <w:lang w:val="fr-CA" w:eastAsia="fr-FR"/>
              </w:rPr>
              <w:t>TGAACTTCGTCACCGACGACAACA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72046DEE" w14:textId="77777777" w:rsidR="00D07809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D07809" w:rsidRPr="002D0D28" w14:paraId="6961FA5B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50D7AFF4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860A97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19-R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1A5132BA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  <w:lang w:val="fr-CA" w:eastAsia="fr-FR"/>
              </w:rPr>
              <w:t>TCAATCAGAATTGCCATTGGCGGG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3813C464" w14:textId="77777777" w:rsidR="00D07809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D07809" w:rsidRPr="002D0D28" w14:paraId="71178134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6ECE6094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5C00B4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33-F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2A93EBCF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  <w:lang w:val="fr-CA" w:eastAsia="fr-FR"/>
              </w:rPr>
              <w:t>ATGTGCTGTTGTTGGCCGTACTTG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07CA25C4" w14:textId="77777777" w:rsidR="00D07809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D07809" w:rsidRPr="002D0D28" w14:paraId="31365562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2DC4A027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40C02C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33-R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2E19472E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  <w:lang w:val="fr-CA" w:eastAsia="fr-FR"/>
              </w:rPr>
              <w:t>GTTTGGTCTGAAATGTGAGCGCGA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1ACC7878" w14:textId="77777777" w:rsidR="00D07809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D07809" w:rsidRPr="002D0D28" w14:paraId="2D54E3CD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0C765683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d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E1A520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45-F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158885AF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  <w:lang w:val="fr-CA" w:eastAsia="fr-FR"/>
              </w:rPr>
              <w:t>ACATGGCGTTGGGATTAACGATGC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317D41DF" w14:textId="77777777" w:rsidR="00D07809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D07809" w:rsidRPr="002D0D28" w14:paraId="615BEF64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2CB3F682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049433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45-R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3DB61A21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  <w:lang w:val="fr-CA" w:eastAsia="fr-FR"/>
              </w:rPr>
              <w:t>ACAGGGATGAAGGCACAGGTTGTA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0E154746" w14:textId="77777777" w:rsidR="00D07809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D07809" w:rsidRPr="002D0D28" w14:paraId="717CE568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1EFBBA8E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e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308A4A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54-F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73361544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  <w:lang w:val="fr-CA" w:eastAsia="fr-FR"/>
              </w:rPr>
              <w:t>TGCCTATGTCGAACTCTCCCACAA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7CDAD07A" w14:textId="77777777" w:rsidR="00D07809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7CA8EC9C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5F79C82E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018139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54-R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7AC752DA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  <w:lang w:val="fr-CA" w:eastAsia="fr-FR"/>
              </w:rPr>
              <w:t>CCTTGCACTTCGCATTGAGGC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4BC26BA8" w14:textId="77777777" w:rsidR="00D07809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0D5477ED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778A220B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ff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48E621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55-F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4CB12347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AC7EE1">
              <w:rPr>
                <w:rFonts w:eastAsia="Times New Roman"/>
                <w:color w:val="000000"/>
                <w:lang w:val="fr-CA" w:eastAsia="fr-FR"/>
              </w:rPr>
              <w:t>AAGAACAAATCGCCCAAGCGCAAG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42A349D6" w14:textId="77777777" w:rsidR="00D07809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36E7A1AB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7C898920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5E7C26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55-R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1ACD8A75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AC7EE1">
              <w:rPr>
                <w:rFonts w:eastAsia="Times New Roman"/>
                <w:color w:val="000000"/>
                <w:lang w:val="fr-CA" w:eastAsia="fr-FR"/>
              </w:rPr>
              <w:t>AGTTATAGGCTCGCTCACAGGCTA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5A457D60" w14:textId="77777777" w:rsidR="00D07809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1199105E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6F31F622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g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BC6E76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57-F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9E6854C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TGCGTCATGTTCATGCTGGATGTG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7B94AC0B" w14:textId="77777777" w:rsidR="00D07809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0676B5DC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3815AF0E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E97BD0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57-R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423F983B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ATCCGGTGAGTTGGTGTCCATGAT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1CBFD5B8" w14:textId="77777777" w:rsidR="00D07809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654FC7C4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132B6D60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hh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0FB50D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58-F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69A15789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GTCCATGCACATCGACAATGCCAA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6DA81C3A" w14:textId="77777777" w:rsidR="00D07809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4FBA34A9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40AF9D38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2F4037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58-R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2BBF53C6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TCTTGACCTCGGCCATGAACTTCT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65FDABF1" w14:textId="77777777" w:rsidR="00D07809" w:rsidRPr="008E0156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326DC14A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358317C1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ii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331139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64-F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1F285D79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CCAAGAACAAGGGTCAAACCGTCA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6A96B369" w14:textId="77777777" w:rsidR="00D07809" w:rsidRPr="008E0156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3DA08EDD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379CF286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10D2D4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64-R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6F74C1D0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ACGAAGCGGAACTCTTCCACAGAT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6D3C4E9B" w14:textId="77777777" w:rsidR="00D07809" w:rsidRPr="008E0156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1F0309B6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5395862E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jj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498102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66-F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60E6EB96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ATCCAGCTGCTGCGTAATGATTGG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15E8CCBC" w14:textId="77777777" w:rsidR="00D07809" w:rsidRPr="008E0156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44E50FFB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5298548C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F05900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66-R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77931C2E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GCTTCACCAGCAACCCGTAATAGA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61ACFFFA" w14:textId="77777777" w:rsidR="00D07809" w:rsidRPr="008E0156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351E6F19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22A2FB2F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kk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8AFC3C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67-F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2BFB728C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CTGACGCATCTTGCTGTCACCATT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68663C26" w14:textId="77777777" w:rsidR="00D07809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D07809" w:rsidRPr="002D0D28" w14:paraId="2B8AE642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6B98DE22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8EA633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67-R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158AE971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ATCGGTGCATTGGTGTACCCGTAA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0D2A51A5" w14:textId="77777777" w:rsidR="00D07809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D07809" w:rsidRPr="002D0D28" w14:paraId="74260947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0AB0381D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l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65649D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72-F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3DD197BA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GCGATCAGCTGCTGCATAAGAACA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2CB6995B" w14:textId="77777777" w:rsidR="00D07809" w:rsidRPr="008E0156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55B8FAA8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723EE519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E7D71B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72-R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66341DB8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ATGCGGACGGGAACTTAGTCCAAT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7864FFDF" w14:textId="77777777" w:rsidR="00D07809" w:rsidRPr="008E0156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7D7FFA13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3474E78F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m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E41B57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78-F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60F98988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AAGACGGTCTGGAACTTGGCTGAT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601E17B2" w14:textId="77777777" w:rsidR="00D07809" w:rsidRPr="008E0156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46A6CF26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31A9B91E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2F8472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78-R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4F8ED5E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CGTTGCCATTGACATAGCCACCAA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6CB714D3" w14:textId="77777777" w:rsidR="00D07809" w:rsidRPr="008E0156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3F40115B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0865BF3F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n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669094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80-F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73C55C8C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GCCGCTATTGAACTACTCCCAGTT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757C5E71" w14:textId="77777777" w:rsidR="00D07809" w:rsidRPr="008E0156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40549E6A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17E6B716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0A9778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orf80-R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76618D37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TACCGGATGCTGAACCAGGTGAAT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177360C8" w14:textId="77777777" w:rsidR="00D07809" w:rsidRPr="008E0156" w:rsidRDefault="00D07809" w:rsidP="00193F67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 xml:space="preserve">This </w:t>
            </w: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work</w:t>
            </w:r>
            <w:proofErr w:type="spellEnd"/>
          </w:p>
        </w:tc>
      </w:tr>
      <w:tr w:rsidR="00D07809" w:rsidRPr="002D0D28" w14:paraId="651E6DA7" w14:textId="77777777" w:rsidTr="00193F67">
        <w:trPr>
          <w:trHeight w:val="300"/>
        </w:trPr>
        <w:tc>
          <w:tcPr>
            <w:tcW w:w="866" w:type="dxa"/>
            <w:vMerge w:val="restart"/>
            <w:vAlign w:val="center"/>
          </w:tcPr>
          <w:p w14:paraId="094E2679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>
              <w:rPr>
                <w:rFonts w:eastAsia="Times New Roman"/>
                <w:color w:val="000000"/>
                <w:lang w:val="fr-CA" w:eastAsia="fr-FR"/>
              </w:rPr>
              <w:t>o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269AE5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ins2-F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6210F9BD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GTTCGGCAGGTGGAATGTTGGTTT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4049AA7E" w14:textId="77777777" w:rsidR="00D07809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D07809" w:rsidRPr="002D0D28" w14:paraId="5F75E047" w14:textId="77777777" w:rsidTr="00193F67">
        <w:trPr>
          <w:trHeight w:val="300"/>
        </w:trPr>
        <w:tc>
          <w:tcPr>
            <w:tcW w:w="866" w:type="dxa"/>
            <w:vMerge/>
            <w:vAlign w:val="center"/>
          </w:tcPr>
          <w:p w14:paraId="5B617D41" w14:textId="77777777" w:rsid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0EFB6F" w14:textId="77777777" w:rsidR="00D07809" w:rsidRPr="008E0156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ins2-R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7D09C7A" w14:textId="77777777" w:rsidR="00D07809" w:rsidRPr="00D07809" w:rsidRDefault="00D07809" w:rsidP="00193F67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155393">
              <w:rPr>
                <w:rFonts w:eastAsia="Times New Roman"/>
                <w:color w:val="000000"/>
                <w:lang w:val="fr-CA" w:eastAsia="fr-FR"/>
              </w:rPr>
              <w:t>AGCGTTCACCCATATTCTCCCAC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90FD547" w14:textId="77777777" w:rsidR="00D07809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bW9uZC1SaGVhdWx0PC9BdXRob3I+PFllYXI+MjAxNTwv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3" w:tooltip="Emond-Rheault, 2015 #858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3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0D7E18" w:rsidRPr="002D0D28" w14:paraId="0DA90DAB" w14:textId="77777777" w:rsidTr="00B0093A">
        <w:trPr>
          <w:trHeight w:val="300"/>
        </w:trPr>
        <w:tc>
          <w:tcPr>
            <w:tcW w:w="9066" w:type="dxa"/>
            <w:gridSpan w:val="4"/>
            <w:vAlign w:val="center"/>
          </w:tcPr>
          <w:p w14:paraId="4829FBAE" w14:textId="77777777" w:rsidR="000D7E18" w:rsidRPr="00D07809" w:rsidRDefault="000D7E18" w:rsidP="008E0156">
            <w:pPr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 w:rsidRPr="00D07809">
              <w:rPr>
                <w:rFonts w:eastAsia="Times New Roman"/>
                <w:color w:val="000000"/>
                <w:lang w:val="fr-CA" w:eastAsia="fr-FR"/>
              </w:rPr>
              <w:t>Chromosomal</w:t>
            </w:r>
            <w:proofErr w:type="spellEnd"/>
            <w:r w:rsidRPr="00D07809">
              <w:rPr>
                <w:rFonts w:eastAsia="Times New Roman"/>
                <w:color w:val="000000"/>
                <w:lang w:val="fr-CA" w:eastAsia="fr-FR"/>
              </w:rPr>
              <w:t xml:space="preserve"> control</w:t>
            </w:r>
          </w:p>
        </w:tc>
      </w:tr>
      <w:tr w:rsidR="000D7E18" w:rsidRPr="002D0D28" w14:paraId="44A84B14" w14:textId="77777777" w:rsidTr="00B0093A">
        <w:trPr>
          <w:trHeight w:val="300"/>
        </w:trPr>
        <w:tc>
          <w:tcPr>
            <w:tcW w:w="866" w:type="dxa"/>
            <w:vMerge w:val="restart"/>
            <w:vAlign w:val="center"/>
          </w:tcPr>
          <w:p w14:paraId="297E093A" w14:textId="77777777" w:rsidR="000D7E18" w:rsidRPr="00FC1548" w:rsidRDefault="00D07809" w:rsidP="000D7E18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t>p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34C112" w14:textId="77777777" w:rsidR="000D7E18" w:rsidRPr="00E35DD0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>
              <w:rPr>
                <w:rFonts w:eastAsia="Times New Roman"/>
                <w:i/>
                <w:color w:val="000000"/>
                <w:lang w:val="fr-CA" w:eastAsia="fr-FR"/>
              </w:rPr>
              <w:t>tapA</w:t>
            </w:r>
            <w:r>
              <w:rPr>
                <w:rFonts w:eastAsia="Times New Roman"/>
                <w:color w:val="000000"/>
                <w:lang w:val="fr-CA" w:eastAsia="fr-FR"/>
              </w:rPr>
              <w:t>-Fw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79DFC8EB" w14:textId="77777777" w:rsidR="000D7E18" w:rsidRPr="00D07809" w:rsidRDefault="000D7E18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</w:rPr>
              <w:t>ACATGAAGAAGCAATCAGGC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192BE977" w14:textId="77777777" w:rsidR="000D7E18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YmFua3M8L0F1dGhvcj48WWVhcj4yMDA2PC9ZZWFyPjxS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YmFua3M8L0F1dGhvcj48WWVhcj4yMDA2PC9ZZWFyPjxS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4" w:tooltip="Ebanks, 2006 #139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4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  <w:tr w:rsidR="00B0093A" w:rsidRPr="002D0D28" w14:paraId="513BA4E5" w14:textId="77777777" w:rsidTr="00B0093A">
        <w:trPr>
          <w:trHeight w:val="300"/>
        </w:trPr>
        <w:tc>
          <w:tcPr>
            <w:tcW w:w="866" w:type="dxa"/>
            <w:vMerge/>
            <w:vAlign w:val="center"/>
          </w:tcPr>
          <w:p w14:paraId="075517BC" w14:textId="77777777" w:rsidR="00B0093A" w:rsidRDefault="00B0093A" w:rsidP="000D7E18">
            <w:pPr>
              <w:jc w:val="center"/>
              <w:rPr>
                <w:rFonts w:eastAsia="Times New Roman"/>
                <w:i/>
                <w:color w:val="000000"/>
                <w:lang w:val="fr-CA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7C3620" w14:textId="77777777" w:rsidR="00B0093A" w:rsidRPr="00E35DD0" w:rsidRDefault="00B0093A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proofErr w:type="spellStart"/>
            <w:r>
              <w:rPr>
                <w:rFonts w:eastAsia="Times New Roman"/>
                <w:i/>
                <w:color w:val="000000"/>
                <w:lang w:val="fr-CA" w:eastAsia="fr-FR"/>
              </w:rPr>
              <w:t>tapA</w:t>
            </w:r>
            <w:r>
              <w:rPr>
                <w:rFonts w:eastAsia="Times New Roman"/>
                <w:color w:val="000000"/>
                <w:lang w:val="fr-CA" w:eastAsia="fr-FR"/>
              </w:rPr>
              <w:t>-Rev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4635579F" w14:textId="77777777" w:rsidR="00B0093A" w:rsidRPr="00D07809" w:rsidRDefault="00B0093A" w:rsidP="008E0156">
            <w:pPr>
              <w:jc w:val="center"/>
              <w:rPr>
                <w:rFonts w:eastAsia="Times New Roman"/>
                <w:color w:val="000000"/>
                <w:lang w:val="fr-CA" w:eastAsia="fr-FR"/>
              </w:rPr>
            </w:pPr>
            <w:r w:rsidRPr="00D07809">
              <w:rPr>
                <w:rFonts w:eastAsia="Times New Roman"/>
                <w:color w:val="000000"/>
              </w:rPr>
              <w:t>AGAGGTCATGCGTTAGCAG</w:t>
            </w:r>
          </w:p>
        </w:tc>
        <w:tc>
          <w:tcPr>
            <w:tcW w:w="2105" w:type="dxa"/>
            <w:shd w:val="clear" w:color="auto" w:fill="auto"/>
            <w:noWrap/>
            <w:vAlign w:val="bottom"/>
          </w:tcPr>
          <w:p w14:paraId="076F3B1E" w14:textId="77777777" w:rsidR="00B0093A" w:rsidRPr="008E0156" w:rsidRDefault="002F029E" w:rsidP="001C11B4">
            <w:pPr>
              <w:rPr>
                <w:rFonts w:eastAsia="Times New Roman"/>
                <w:color w:val="000000"/>
                <w:lang w:val="fr-CA" w:eastAsia="fr-FR"/>
              </w:rPr>
            </w:pPr>
            <w:r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YmFua3M8L0F1dGhvcj48WWVhcj4yMDA2PC9ZZWFyPjxS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begin">
                <w:fldData xml:space="preserve">PEVuZE5vdGU+PENpdGU+PEF1dGhvcj5FYmFua3M8L0F1dGhvcj48WWVhcj4yMDA2PC9ZZWFyPjxS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</w:fldData>
              </w:fldChar>
            </w:r>
            <w:r w:rsidR="001C11B4">
              <w:rPr>
                <w:rFonts w:eastAsia="Times New Roman"/>
                <w:color w:val="000000"/>
                <w:lang w:val="fr-CA" w:eastAsia="fr-FR"/>
              </w:rPr>
              <w:instrText xml:space="preserve"> ADDIN EN.CITE.DATA </w:instrText>
            </w:r>
            <w:r w:rsidR="001C11B4">
              <w:rPr>
                <w:rFonts w:eastAsia="Times New Roman"/>
                <w:color w:val="000000"/>
                <w:lang w:val="fr-CA" w:eastAsia="fr-FR"/>
              </w:rPr>
            </w:r>
            <w:r w:rsidR="001C11B4"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  <w:r>
              <w:rPr>
                <w:rFonts w:eastAsia="Times New Roman"/>
                <w:color w:val="000000"/>
                <w:lang w:val="fr-CA" w:eastAsia="fr-FR"/>
              </w:rPr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separate"/>
            </w:r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[</w:t>
            </w:r>
            <w:hyperlink w:anchor="_ENREF_4" w:tooltip="Ebanks, 2006 #139" w:history="1">
              <w:r w:rsidR="001C11B4">
                <w:rPr>
                  <w:rFonts w:eastAsia="Times New Roman"/>
                  <w:noProof/>
                  <w:color w:val="000000"/>
                  <w:lang w:val="fr-CA" w:eastAsia="fr-FR"/>
                </w:rPr>
                <w:t>4</w:t>
              </w:r>
            </w:hyperlink>
            <w:r w:rsidR="001C11B4">
              <w:rPr>
                <w:rFonts w:eastAsia="Times New Roman"/>
                <w:noProof/>
                <w:color w:val="000000"/>
                <w:lang w:val="fr-CA" w:eastAsia="fr-FR"/>
              </w:rPr>
              <w:t>]</w:t>
            </w:r>
            <w:r>
              <w:rPr>
                <w:rFonts w:eastAsia="Times New Roman"/>
                <w:color w:val="000000"/>
                <w:lang w:val="fr-CA" w:eastAsia="fr-FR"/>
              </w:rPr>
              <w:fldChar w:fldCharType="end"/>
            </w:r>
          </w:p>
        </w:tc>
      </w:tr>
    </w:tbl>
    <w:p w14:paraId="7831CB77" w14:textId="77777777" w:rsidR="00B1366D" w:rsidRPr="0062239F" w:rsidRDefault="00B1366D" w:rsidP="00B1366D">
      <w:pPr>
        <w:rPr>
          <w:lang w:val="en-CA"/>
        </w:rPr>
      </w:pPr>
      <w:r w:rsidRPr="0062239F">
        <w:rPr>
          <w:lang w:val="en-CA"/>
        </w:rPr>
        <w:t>*</w:t>
      </w:r>
      <w:r w:rsidR="00012E1F" w:rsidRPr="0062239F">
        <w:rPr>
          <w:lang w:val="en-CA"/>
        </w:rPr>
        <w:t>,</w:t>
      </w:r>
      <w:r w:rsidRPr="0062239F">
        <w:rPr>
          <w:lang w:val="en-CA"/>
        </w:rPr>
        <w:t xml:space="preserve"> </w:t>
      </w:r>
      <w:r w:rsidR="00566372" w:rsidRPr="0062239F">
        <w:rPr>
          <w:lang w:val="en-CA"/>
        </w:rPr>
        <w:t>†</w:t>
      </w:r>
      <w:r w:rsidR="00012E1F" w:rsidRPr="0062239F">
        <w:rPr>
          <w:lang w:val="en-CA"/>
        </w:rPr>
        <w:t xml:space="preserve">, and </w:t>
      </w:r>
      <w:r w:rsidR="00012E1F" w:rsidRPr="0062239F">
        <w:rPr>
          <w:rFonts w:eastAsia="Times New Roman"/>
          <w:color w:val="000000"/>
          <w:lang w:val="en-CA" w:eastAsia="fr-FR"/>
        </w:rPr>
        <w:t>‡</w:t>
      </w:r>
      <w:r w:rsidR="00012E1F" w:rsidRPr="0062239F">
        <w:rPr>
          <w:lang w:val="en-CA"/>
        </w:rPr>
        <w:t xml:space="preserve"> p</w:t>
      </w:r>
      <w:r w:rsidR="00566372" w:rsidRPr="0062239F">
        <w:rPr>
          <w:lang w:val="en-CA"/>
        </w:rPr>
        <w:t>rimers were</w:t>
      </w:r>
      <w:r w:rsidR="00DC4871" w:rsidRPr="0062239F">
        <w:rPr>
          <w:lang w:val="en-CA"/>
        </w:rPr>
        <w:t xml:space="preserve"> used</w:t>
      </w:r>
      <w:r w:rsidR="0089007A" w:rsidRPr="0062239F">
        <w:rPr>
          <w:lang w:val="en-CA"/>
        </w:rPr>
        <w:t xml:space="preserve"> together in long amplification.</w:t>
      </w:r>
    </w:p>
    <w:p w14:paraId="2957921D" w14:textId="77777777" w:rsidR="00B1366D" w:rsidRPr="0062239F" w:rsidRDefault="00B1366D" w:rsidP="00B1366D">
      <w:pPr>
        <w:rPr>
          <w:lang w:val="en-CA"/>
        </w:rPr>
      </w:pPr>
    </w:p>
    <w:p w14:paraId="1F8D1C02" w14:textId="77777777" w:rsidR="00B1366D" w:rsidRPr="00594A09" w:rsidRDefault="00B1366D" w:rsidP="002F029E">
      <w:pPr>
        <w:rPr>
          <w:lang w:val="en-CA"/>
        </w:rPr>
      </w:pPr>
      <w:r w:rsidRPr="00594A09">
        <w:rPr>
          <w:lang w:val="en-CA"/>
        </w:rPr>
        <w:t>References</w:t>
      </w:r>
    </w:p>
    <w:p w14:paraId="0378386B" w14:textId="77777777" w:rsidR="002F029E" w:rsidRPr="00594A09" w:rsidRDefault="002F029E" w:rsidP="002F029E">
      <w:pPr>
        <w:rPr>
          <w:lang w:val="en-CA"/>
        </w:rPr>
      </w:pPr>
    </w:p>
    <w:p w14:paraId="3619237C" w14:textId="77777777" w:rsidR="002F029E" w:rsidRPr="00594A09" w:rsidRDefault="002F029E" w:rsidP="002F029E">
      <w:pPr>
        <w:rPr>
          <w:lang w:val="en-CA"/>
        </w:rPr>
      </w:pPr>
    </w:p>
    <w:p w14:paraId="7D7311E0" w14:textId="77777777" w:rsidR="001C11B4" w:rsidRPr="00594A09" w:rsidRDefault="002F029E" w:rsidP="001C11B4">
      <w:pPr>
        <w:ind w:left="720" w:hanging="720"/>
        <w:rPr>
          <w:noProof/>
          <w:lang w:val="en-CA"/>
        </w:rPr>
      </w:pPr>
      <w:r>
        <w:fldChar w:fldCharType="begin"/>
      </w:r>
      <w:r w:rsidRPr="00594A09">
        <w:rPr>
          <w:lang w:val="en-CA"/>
        </w:rPr>
        <w:instrText xml:space="preserve"> </w:instrText>
      </w:r>
      <w:r w:rsidR="00652A98" w:rsidRPr="00594A09">
        <w:rPr>
          <w:lang w:val="en-CA"/>
        </w:rPr>
        <w:instrText>ADDIN</w:instrText>
      </w:r>
      <w:r w:rsidRPr="00594A09">
        <w:rPr>
          <w:lang w:val="en-CA"/>
        </w:rPr>
        <w:instrText xml:space="preserve"> EN.REFLIST </w:instrText>
      </w:r>
      <w:r>
        <w:fldChar w:fldCharType="separate"/>
      </w:r>
      <w:bookmarkStart w:id="1" w:name="_ENREF_1"/>
      <w:r w:rsidR="001C11B4" w:rsidRPr="00594A09">
        <w:rPr>
          <w:noProof/>
          <w:lang w:val="en-CA"/>
        </w:rPr>
        <w:t>1.</w:t>
      </w:r>
      <w:r w:rsidR="001C11B4" w:rsidRPr="00594A09">
        <w:rPr>
          <w:noProof/>
          <w:lang w:val="en-CA"/>
        </w:rPr>
        <w:tab/>
        <w:t xml:space="preserve">Daher RK, Filion G, Tan SG, Dallaire-Dufresne S, Paquet VE, Charette SJ: Alteration of virulence factors and rearrangement of pAsa5 plasmid caused by the growth of </w:t>
      </w:r>
      <w:r w:rsidR="001C11B4" w:rsidRPr="00594A09">
        <w:rPr>
          <w:i/>
          <w:noProof/>
          <w:lang w:val="en-CA"/>
        </w:rPr>
        <w:t>Aeromonas salmonicida</w:t>
      </w:r>
      <w:r w:rsidR="001C11B4" w:rsidRPr="00594A09">
        <w:rPr>
          <w:noProof/>
          <w:lang w:val="en-CA"/>
        </w:rPr>
        <w:t xml:space="preserve"> in stressful conditions. Vet Microbiol. 2011;152(3-4):353-360.</w:t>
      </w:r>
      <w:bookmarkEnd w:id="1"/>
    </w:p>
    <w:p w14:paraId="4281C9AB" w14:textId="77777777" w:rsidR="001C11B4" w:rsidRPr="00594A09" w:rsidRDefault="001C11B4" w:rsidP="001C11B4">
      <w:pPr>
        <w:ind w:left="720" w:hanging="720"/>
        <w:rPr>
          <w:noProof/>
          <w:lang w:val="en-CA"/>
        </w:rPr>
      </w:pPr>
      <w:bookmarkStart w:id="2" w:name="_ENREF_2"/>
      <w:r w:rsidRPr="00594A09">
        <w:rPr>
          <w:noProof/>
          <w:lang w:val="en-CA"/>
        </w:rPr>
        <w:t>2.</w:t>
      </w:r>
      <w:r w:rsidRPr="00594A09">
        <w:rPr>
          <w:noProof/>
          <w:lang w:val="en-CA"/>
        </w:rPr>
        <w:tab/>
        <w:t xml:space="preserve">Tanaka KH, Dallaire-Dufresne S, Daher RK, Frenette M, Charette SJ: An insertion sequence-dependent plasmid rearrangement in </w:t>
      </w:r>
      <w:r w:rsidRPr="00594A09">
        <w:rPr>
          <w:i/>
          <w:noProof/>
          <w:lang w:val="en-CA"/>
        </w:rPr>
        <w:t xml:space="preserve">Aeromonas salmonicida </w:t>
      </w:r>
      <w:r w:rsidRPr="00594A09">
        <w:rPr>
          <w:noProof/>
          <w:lang w:val="en-CA"/>
        </w:rPr>
        <w:t>causes the loss of the type three secretion system. PloS one. 2012;7(3):e33725.</w:t>
      </w:r>
      <w:bookmarkEnd w:id="2"/>
    </w:p>
    <w:p w14:paraId="08227260" w14:textId="77777777" w:rsidR="001C11B4" w:rsidRPr="00594A09" w:rsidRDefault="001C11B4" w:rsidP="001C11B4">
      <w:pPr>
        <w:ind w:left="720" w:hanging="720"/>
        <w:rPr>
          <w:noProof/>
          <w:lang w:val="en-CA"/>
        </w:rPr>
      </w:pPr>
      <w:bookmarkStart w:id="3" w:name="_ENREF_3"/>
      <w:r w:rsidRPr="00594A09">
        <w:rPr>
          <w:noProof/>
          <w:lang w:val="en-CA"/>
        </w:rPr>
        <w:t>3.</w:t>
      </w:r>
      <w:r w:rsidRPr="00594A09">
        <w:rPr>
          <w:noProof/>
          <w:lang w:val="en-CA"/>
        </w:rPr>
        <w:tab/>
        <w:t xml:space="preserve">Emond-Rheault JG, Vincent AT, Trudel MV, Brochu F, Boyle B, Tanaka KH et al: Variants of a genomic island in </w:t>
      </w:r>
      <w:r w:rsidRPr="00594A09">
        <w:rPr>
          <w:i/>
          <w:noProof/>
          <w:lang w:val="en-CA"/>
        </w:rPr>
        <w:t>Aeromonas salmonicida</w:t>
      </w:r>
      <w:r w:rsidRPr="00594A09">
        <w:rPr>
          <w:noProof/>
          <w:lang w:val="en-CA"/>
        </w:rPr>
        <w:t xml:space="preserve"> subsp. </w:t>
      </w:r>
      <w:r w:rsidRPr="00594A09">
        <w:rPr>
          <w:i/>
          <w:noProof/>
          <w:lang w:val="en-CA"/>
        </w:rPr>
        <w:t>salmonicida</w:t>
      </w:r>
      <w:r w:rsidRPr="00594A09">
        <w:rPr>
          <w:noProof/>
          <w:lang w:val="en-CA"/>
        </w:rPr>
        <w:t xml:space="preserve"> link isolates with their geographical origins. Vet Microbiol. 2015;175(1):68-76.</w:t>
      </w:r>
      <w:bookmarkEnd w:id="3"/>
    </w:p>
    <w:p w14:paraId="2C8A8AC4" w14:textId="77777777" w:rsidR="001C11B4" w:rsidRDefault="001C11B4" w:rsidP="001C11B4">
      <w:pPr>
        <w:ind w:left="720" w:hanging="720"/>
        <w:rPr>
          <w:noProof/>
        </w:rPr>
      </w:pPr>
      <w:bookmarkStart w:id="4" w:name="_ENREF_4"/>
      <w:r w:rsidRPr="00594A09">
        <w:rPr>
          <w:noProof/>
          <w:lang w:val="en-CA"/>
        </w:rPr>
        <w:t>4.</w:t>
      </w:r>
      <w:r w:rsidRPr="00594A09">
        <w:rPr>
          <w:noProof/>
          <w:lang w:val="en-CA"/>
        </w:rPr>
        <w:tab/>
        <w:t xml:space="preserve">Ebanks RO, Knickle LC, Goguen M, Boyd JM, Pinto DM, Reith M et al: Expression of and secretion through the </w:t>
      </w:r>
      <w:r w:rsidRPr="00594A09">
        <w:rPr>
          <w:i/>
          <w:noProof/>
          <w:lang w:val="en-CA"/>
        </w:rPr>
        <w:t>Aeromonas salmonicida</w:t>
      </w:r>
      <w:r w:rsidRPr="00594A09">
        <w:rPr>
          <w:noProof/>
          <w:lang w:val="en-CA"/>
        </w:rPr>
        <w:t xml:space="preserve"> type III secretion system. </w:t>
      </w:r>
      <w:r>
        <w:rPr>
          <w:noProof/>
        </w:rPr>
        <w:t>Microbiology. 2006;152(Pt 5):1275-1286.</w:t>
      </w:r>
      <w:bookmarkEnd w:id="4"/>
    </w:p>
    <w:p w14:paraId="59FA5C64" w14:textId="77777777" w:rsidR="001C11B4" w:rsidRDefault="001C11B4" w:rsidP="001C11B4">
      <w:pPr>
        <w:rPr>
          <w:noProof/>
        </w:rPr>
      </w:pPr>
    </w:p>
    <w:p w14:paraId="74B74456" w14:textId="77777777" w:rsidR="002F029E" w:rsidRDefault="002F029E" w:rsidP="002F029E">
      <w:r>
        <w:fldChar w:fldCharType="end"/>
      </w:r>
    </w:p>
    <w:sectPr w:rsidR="002F029E" w:rsidSect="00246A1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E3B78"/>
    <w:multiLevelType w:val="hybridMultilevel"/>
    <w:tmpl w:val="B70CFE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55357B"/>
    <w:multiLevelType w:val="hybridMultilevel"/>
    <w:tmpl w:val="56E4E350"/>
    <w:lvl w:ilvl="0" w:tplc="9E2A361C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GER">
    <w15:presenceInfo w15:providerId="None" w15:userId="JG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02xdar69tt9kerdwrv0pv3zwdxap5xvarz&quot;&gt;REFS&lt;record-ids&gt;&lt;item&gt;1&lt;/item&gt;&lt;item&gt;139&lt;/item&gt;&lt;item&gt;205&lt;/item&gt;&lt;item&gt;858&lt;/item&gt;&lt;/record-ids&gt;&lt;/item&gt;&lt;/Libraries&gt;"/>
  </w:docVars>
  <w:rsids>
    <w:rsidRoot w:val="007E235B"/>
    <w:rsid w:val="00012E1F"/>
    <w:rsid w:val="000D7E18"/>
    <w:rsid w:val="00155393"/>
    <w:rsid w:val="00193F67"/>
    <w:rsid w:val="001C11B4"/>
    <w:rsid w:val="00246A1B"/>
    <w:rsid w:val="002D0D28"/>
    <w:rsid w:val="002D20A5"/>
    <w:rsid w:val="002F029E"/>
    <w:rsid w:val="002F067B"/>
    <w:rsid w:val="003C5C2E"/>
    <w:rsid w:val="00462002"/>
    <w:rsid w:val="004A3FB5"/>
    <w:rsid w:val="005540A7"/>
    <w:rsid w:val="00566372"/>
    <w:rsid w:val="00594A09"/>
    <w:rsid w:val="0062239F"/>
    <w:rsid w:val="00652A98"/>
    <w:rsid w:val="00712A4C"/>
    <w:rsid w:val="00734C48"/>
    <w:rsid w:val="007D3AB8"/>
    <w:rsid w:val="007E235B"/>
    <w:rsid w:val="0089007A"/>
    <w:rsid w:val="008E0156"/>
    <w:rsid w:val="00A34269"/>
    <w:rsid w:val="00AC7EE1"/>
    <w:rsid w:val="00B0093A"/>
    <w:rsid w:val="00B1366D"/>
    <w:rsid w:val="00B142C8"/>
    <w:rsid w:val="00BF1BBD"/>
    <w:rsid w:val="00C92E9B"/>
    <w:rsid w:val="00D07809"/>
    <w:rsid w:val="00D35272"/>
    <w:rsid w:val="00DC4871"/>
    <w:rsid w:val="00DF6E77"/>
    <w:rsid w:val="00E35DD0"/>
    <w:rsid w:val="00FC1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8A03E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r-FR" w:eastAsia="ja-JP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1366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B1366D"/>
    <w:rPr>
      <w:rFonts w:ascii="Lucida Grande" w:hAnsi="Lucida Grande" w:cs="Lucida Grande"/>
      <w:sz w:val="18"/>
      <w:szCs w:val="18"/>
    </w:rPr>
  </w:style>
  <w:style w:type="character" w:styleId="Lienhypertexte">
    <w:name w:val="Hyperlink"/>
    <w:uiPriority w:val="99"/>
    <w:unhideWhenUsed/>
    <w:rsid w:val="00B1366D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B1366D"/>
    <w:pPr>
      <w:ind w:left="720"/>
      <w:contextualSpacing/>
    </w:pPr>
  </w:style>
  <w:style w:type="character" w:styleId="Marquedannotation">
    <w:name w:val="annotation reference"/>
    <w:uiPriority w:val="99"/>
    <w:semiHidden/>
    <w:unhideWhenUsed/>
    <w:rsid w:val="00D0780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07809"/>
  </w:style>
  <w:style w:type="character" w:customStyle="1" w:styleId="CommentaireCar">
    <w:name w:val="Commentaire Car"/>
    <w:basedOn w:val="Policepardfaut"/>
    <w:link w:val="Commentaire"/>
    <w:uiPriority w:val="99"/>
    <w:semiHidden/>
    <w:rsid w:val="00D07809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7809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D0780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r-FR" w:eastAsia="ja-JP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1366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B1366D"/>
    <w:rPr>
      <w:rFonts w:ascii="Lucida Grande" w:hAnsi="Lucida Grande" w:cs="Lucida Grande"/>
      <w:sz w:val="18"/>
      <w:szCs w:val="18"/>
    </w:rPr>
  </w:style>
  <w:style w:type="character" w:styleId="Lienhypertexte">
    <w:name w:val="Hyperlink"/>
    <w:uiPriority w:val="99"/>
    <w:unhideWhenUsed/>
    <w:rsid w:val="00B1366D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B1366D"/>
    <w:pPr>
      <w:ind w:left="720"/>
      <w:contextualSpacing/>
    </w:pPr>
  </w:style>
  <w:style w:type="character" w:styleId="Marquedannotation">
    <w:name w:val="annotation reference"/>
    <w:uiPriority w:val="99"/>
    <w:semiHidden/>
    <w:unhideWhenUsed/>
    <w:rsid w:val="00D0780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07809"/>
  </w:style>
  <w:style w:type="character" w:customStyle="1" w:styleId="CommentaireCar">
    <w:name w:val="Commentaire Car"/>
    <w:basedOn w:val="Policepardfaut"/>
    <w:link w:val="Commentaire"/>
    <w:uiPriority w:val="99"/>
    <w:semiHidden/>
    <w:rsid w:val="00D07809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7809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D078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93</Words>
  <Characters>7971</Characters>
  <Application>Microsoft Macintosh Word</Application>
  <DocSecurity>0</DocSecurity>
  <Lines>166</Lines>
  <Paragraphs>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aval</Company>
  <LinksUpToDate>false</LinksUpToDate>
  <CharactersWithSpaces>9293</CharactersWithSpaces>
  <SharedDoc>false</SharedDoc>
  <HLinks>
    <vt:vector size="294" baseType="variant">
      <vt:variant>
        <vt:i4>4521995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Tanaka</dc:creator>
  <cp:keywords/>
  <dc:description/>
  <cp:lastModifiedBy>Katherine Tanaka</cp:lastModifiedBy>
  <cp:revision>6</cp:revision>
  <dcterms:created xsi:type="dcterms:W3CDTF">2017-04-13T12:55:00Z</dcterms:created>
  <dcterms:modified xsi:type="dcterms:W3CDTF">2017-06-21T15:07:00Z</dcterms:modified>
</cp:coreProperties>
</file>